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8" w:type="dxa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49"/>
        <w:gridCol w:w="1473"/>
        <w:gridCol w:w="1473"/>
        <w:gridCol w:w="2486"/>
        <w:gridCol w:w="1587"/>
      </w:tblGrid>
      <w:tr w:rsidR="00465209" w:rsidRPr="00863EE8" w:rsidTr="00A34F1B">
        <w:tc>
          <w:tcPr>
            <w:tcW w:w="154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ID</w:t>
            </w:r>
          </w:p>
        </w:tc>
        <w:tc>
          <w:tcPr>
            <w:tcW w:w="147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47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2486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5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bbreviation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8501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ORUBA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RI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8504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ORUBA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RI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9020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LUHYA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LWK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9025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LUHYA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LWK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9026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LUHYA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LWK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9239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ORUBA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RI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21732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ASAI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KK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21737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ASAI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KK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06994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CEU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07357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CEU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0851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CEU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2889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CEU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12891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CEU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20509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TOSCANI (TUSCAN)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TSI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20510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TOSCANI (TUSCAN)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TSI</w:t>
            </w:r>
          </w:p>
        </w:tc>
      </w:tr>
      <w:tr w:rsidR="00465209" w:rsidRPr="00863EE8" w:rsidTr="00A34F1B">
        <w:tc>
          <w:tcPr>
            <w:tcW w:w="1549" w:type="dxa"/>
          </w:tcPr>
          <w:p w:rsidR="00465209" w:rsidRPr="00863EE8" w:rsidRDefault="0046520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NA20511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73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2486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TOSCANI (TUSCAN)</w:t>
            </w:r>
          </w:p>
        </w:tc>
        <w:tc>
          <w:tcPr>
            <w:tcW w:w="1587" w:type="dxa"/>
          </w:tcPr>
          <w:p w:rsidR="00465209" w:rsidRPr="00863EE8" w:rsidRDefault="00465209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TSI</w:t>
            </w:r>
          </w:p>
        </w:tc>
      </w:tr>
    </w:tbl>
    <w:p w:rsidR="00290FD3" w:rsidRDefault="00290FD3">
      <w:bookmarkStart w:id="0" w:name="_GoBack"/>
      <w:bookmarkEnd w:id="0"/>
    </w:p>
    <w:sectPr w:rsidR="00290FD3" w:rsidSect="00290F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209"/>
    <w:rsid w:val="00290FD3"/>
    <w:rsid w:val="0046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ABE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20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20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20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20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1</cp:revision>
  <dcterms:created xsi:type="dcterms:W3CDTF">2013-06-26T22:27:00Z</dcterms:created>
  <dcterms:modified xsi:type="dcterms:W3CDTF">2013-06-26T22:27:00Z</dcterms:modified>
</cp:coreProperties>
</file>